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6B9" w:rsidRDefault="00980719" w:rsidP="00F601F4">
      <w:pPr>
        <w:rPr>
          <w:lang w:eastAsia="ko-KR"/>
        </w:rPr>
      </w:pPr>
      <w:r w:rsidRPr="00980719">
        <w:rPr>
          <w:noProof/>
        </w:rPr>
      </w:r>
      <w:r>
        <w:rPr>
          <w:noProof/>
        </w:rPr>
        <w:pict>
          <v:group id="Group 28" o:spid="_x0000_s1026" style="width:450.7pt;height:684pt;mso-position-horizontal-relative:char;mso-position-vertical-relative:line" coordsize="6065520,8847276">
            <v:rect id="Rectangle 2" o:spid="_x0000_s1027" style="position:absolute;width:6065520;height:8847276;visibility:visibl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cghowwAA&#10;ANoAAAAPAAAAZHJzL2Rvd25yZXYueG1sRI9Ba8JAFITvBf/D8oTe6kahRaKrJEogID009tDjM/tM&#10;gtm3IbvG5N+7hUKPw8x8w2z3o2nFQL1rLCtYLiIQxKXVDVcKvs/Z2xqE88gaW8ukYCIH+93sZYux&#10;tg/+oqHwlQgQdjEqqL3vYildWZNBt7AdcfCutjfog+wrqXt8BLhp5SqKPqTBhsNCjR0daipvxd0o&#10;yPJUn84/ibtfPtPjenovJp0flHqdj8kGhKfR/4f/2rlWsILfK+EGyN0T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cghowwAAANoAAAAPAAAAAAAAAAAAAAAAAJcCAABkcnMvZG93&#10;bnJldi54bWxQSwUGAAAAAAQABAD1AAAAhwMAAAAA&#10;" fillcolor="white [3201]" strokecolor="black [3200]" strokeweight=".25pt">
              <v:fill opacity="0"/>
              <v:textbox>
                <w:txbxContent>
                  <w:p w:rsidR="007D1C33" w:rsidRDefault="007D1C33" w:rsidP="006E3F43">
                    <w:pPr>
                      <w:rPr>
                        <w:rFonts w:eastAsia="Times New Roman" w:cs="Times New Roman"/>
                      </w:rPr>
                    </w:pPr>
                  </w:p>
                </w:txbxContent>
              </v:textbox>
            </v:rect>
            <v:group id="Group 3" o:spid="_x0000_s1028" style="position:absolute;top:71114;width:6065520;height:8776162" coordorigin=",71114" coordsize="6065520,877616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9" type="#_x0000_t75" style="position:absolute;left:121920;top:7112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3l&#10;3LnBAAAA2gAAAA8AAABkcnMvZG93bnJldi54bWxEj0GLwjAUhO/C/ofwFryIpqsitWuURRAUPGh3&#10;8fxonk3Z5qU0Ueu/N4LgcZiZb5jFqrO1uFLrK8cKvkYJCOLC6YpLBX+/m2EKwgdkjbVjUnAnD6vl&#10;R2+BmXY3PtI1D6WIEPYZKjAhNJmUvjBk0Y9cQxy9s2sthijbUuoWbxFuazlOkpm0WHFcMNjQ2lDx&#10;n1+sgoOdd1iv88rvTsYM2PN+kk6U6n92P98gAnXhHX61t1rBFJ5X4g2Qywc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N3l3LnBAAAA2gAAAA8AAAAAAAAAAAAAAAAAnAIAAGRy&#10;cy9kb3ducmV2LnhtbFBLBQYAAAAABAAEAPcAAACKAwAAAAA=&#10;">
                <v:imagedata r:id="rId8" o:title="" croptop="6554f"/>
                <v:path arrowok="t"/>
                <o:lock v:ext="edit" aspectratio="f"/>
              </v:shape>
              <v:shape id="Picture 5" o:spid="_x0000_s1030" type="#_x0000_t75" style="position:absolute;left:3322320;top:7112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S2&#10;Sg/DAAAA2gAAAA8AAABkcnMvZG93bnJldi54bWxEj19rwjAUxd8Hfodwhb3N1MFkdKaiom4oCHbi&#10;Xi/NXVNsbkqTardPvwgDHw/nz48znfW2FhdqfeVYwXiUgCAunK64VHD8XD+9gvABWWPtmBT8kIdZ&#10;NniYYqrdlQ90yUMp4gj7FBWYEJpUSl8YsuhHriGO3rdrLYYo21LqFq9x3NbyOUkm0mLFkWCwoaWh&#10;4px3NkL23WqxGe8m/e92y1+rsHk365NSj8N+/gYiUB/u4f/2h1bwArcr8QbI7A8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hLZKD8MAAADaAAAADwAAAAAAAAAAAAAAAACcAgAA&#10;ZHJzL2Rvd25yZXYueG1sUEsFBgAAAAAEAAQA9wAAAIwDAAAAAA==&#10;">
                <v:imagedata r:id="rId9" o:title="" croptop="6554f"/>
                <v:path arrowok="t"/>
                <o:lock v:ext="edit" aspectratio="f"/>
              </v:shape>
              <v:shape id="Picture 6" o:spid="_x0000_s1031" type="#_x0000_t75" style="position:absolute;left:121920;top:206248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eU&#10;r3fDAAAA2gAAAA8AAABkcnMvZG93bnJldi54bWxEj0GLwjAUhO+C/yE8wYusqYvIbjWK7lrw4kFd&#10;PD+aZ1NtXkqT1frvjSB4HGbmG2a2aG0lrtT40rGC0TABQZw7XXKh4O+QfXyB8AFZY+WYFNzJw2Le&#10;7cww1e7GO7ruQyEihH2KCkwIdSqlzw1Z9ENXE0fv5BqLIcqmkLrBW4TbSn4myURaLDkuGKzpx1B+&#10;2f9bBdl5dTDb4+9ufB9lyXYd1vn34KJUv9cupyACteEdfrU3WsEEnlfiDZDzB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h5Svd8MAAADaAAAADwAAAAAAAAAAAAAAAACcAgAA&#10;ZHJzL2Rvd25yZXYueG1sUEsFBgAAAAAEAAQA9wAAAIwDAAAAAA==&#10;">
                <v:imagedata r:id="rId10" o:title="" croptop="6554f"/>
                <v:path arrowok="t"/>
                <o:lock v:ext="edit" aspectratio="f"/>
              </v:shape>
              <v:shape id="Picture 7" o:spid="_x0000_s1032" type="#_x0000_t75" style="position:absolute;left:3322320;top:206248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Fm&#10;1H7EAAAA2gAAAA8AAABkcnMvZG93bnJldi54bWxEj0FrwkAUhO9C/8PyCt500ypaUlcJRUXw1NhC&#10;e3tkX5Ol2bdpdjXRX98VBI/DzHzDLFa9rcWJWm8cK3gaJyCIC6cNlwo+DpvRCwgfkDXWjknBmTys&#10;lg+DBabadfxOpzyUIkLYp6igCqFJpfRFRRb92DXE0ftxrcUQZVtK3WIX4baWz0kykxYNx4UKG3qr&#10;qPjNj1ZBvs7LLPu7dNl+Pvv8mnw7szVTpYaPffYKIlAf7uFbe6cVzOF6Jd4AufwH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HFm1H7EAAAA2gAAAA8AAAAAAAAAAAAAAAAAnAIA&#10;AGRycy9kb3ducmV2LnhtbFBLBQYAAAAABAAEAPcAAACNAwAAAAA=&#10;">
                <v:imagedata r:id="rId11" o:title="" croptop="6554f"/>
                <v:path arrowok="t"/>
                <o:lock v:ext="edit" aspectratio="f"/>
              </v:shape>
              <v:shape id="Picture 8" o:spid="_x0000_s1033" type="#_x0000_t75" style="position:absolute;left:121920;top:405384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we&#10;v1fCAAAA2gAAAA8AAABkcnMvZG93bnJldi54bWxET8tqwkAU3Qv9h+EW3JlJBW1JHaUVKy4E8UHb&#10;5SVzzcRm7qSZMUa/3lkUujyc92TW2Uq01PjSsYKnJAVBnDtdcqHgsP8YvIDwAVlj5ZgUXMnDbPrQ&#10;m2Cm3YW31O5CIWII+wwVmBDqTEqfG7LoE1cTR+7oGoshwqaQusFLDLeVHKbpWFosOTYYrGluKP/Z&#10;na2Cjfma30anVVH+fj7r5fui/dbrVqn+Y/f2CiJQF/7Ff+6VVhC3xivxBsjpH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cHr9XwgAAANoAAAAPAAAAAAAAAAAAAAAAAJwCAABk&#10;cnMvZG93bnJldi54bWxQSwUGAAAAAAQABAD3AAAAiwMAAAAA&#10;">
                <v:imagedata r:id="rId12" o:title="" croptop="7073f" cropbottom="1f"/>
                <v:path arrowok="t"/>
                <o:lock v:ext="edit" aspectratio="f"/>
              </v:shape>
              <v:shape id="Picture 9" o:spid="_x0000_s1034" type="#_x0000_t75" style="position:absolute;left:3322320;top:405384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+3&#10;l9/CAAAA2gAAAA8AAABkcnMvZG93bnJldi54bWxEj92KwjAUhO8F3yEcwTtN3QtXa6OIuiDsIvjz&#10;AIfm9Aebk9qktvv2mwXBy2FmvmGSTW8q8aTGlZYVzKYRCOLU6pJzBbfr12QBwnlkjZVlUvBLDjbr&#10;4SDBWNuOz/S8+FwECLsYFRTe17GULi3IoJvamjh4mW0M+iCbXOoGuwA3lfyIork0WHJYKLCmXUHp&#10;/dIaBXuOzu1h/nh0h+zn1Pbpp62v30qNR/12BcJT79/hV/uoFSzh/0q4AXL9B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/t5ffwgAAANoAAAAPAAAAAAAAAAAAAAAAAJwCAABk&#10;cnMvZG93bnJldi54bWxQSwUGAAAAAAQABAD3AAAAiwMAAAAA&#10;">
                <v:imagedata r:id="rId13" o:title="" croptop="7039f"/>
                <v:path arrowok="t"/>
                <o:lock v:ext="edit" aspectratio="f"/>
              </v:shape>
              <v:shape id="Picture 10" o:spid="_x0000_s1035" type="#_x0000_t75" style="position:absolute;left:121920;top:604520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cj&#10;krfEAAAA2wAAAA8AAABkcnMvZG93bnJldi54bWxEj0FLw0AQhe+C/2EZwZvdNIKU2G0pRcWLUFOR&#10;HofsmI1mZ0N2bNN/3zkI3mZ4b977ZrmeYm+ONOYusYP5rABD3CTfcevgY/98twCTBdljn5gcnCnD&#10;enV9tcTKpxO/07GW1mgI5wodBJGhsjY3gSLmWRqIVftKY0TRdWytH/Gk4bG3ZVE82Igda0PAgbaB&#10;mp/6Nzq4r78/52X5dPCHIC/7NwmL8y44d3szbR7BCE3yb/67fvWKr/T6iw5gVxc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cjkrfEAAAA2wAAAA8AAAAAAAAAAAAAAAAAnAIA&#10;AGRycy9kb3ducmV2LnhtbFBLBQYAAAAABAAEAPcAAACNAwAAAAA=&#10;">
                <v:imagedata r:id="rId14" o:title="" croptop="6068f"/>
                <v:path arrowok="t"/>
                <o:lock v:ext="edit" aspectratio="f"/>
              </v:shape>
              <v:shape id="Picture 11" o:spid="_x0000_s1036" type="#_x0000_t75" style="position:absolute;left:3322320;top:6045200;width:2743200;height:201168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EAw&#10;ZkDBAAAA2wAAAA8AAABkcnMvZG93bnJldi54bWxET0tqwzAQ3RdyBzGBbEotpwsTHCuhBIK9KKFO&#10;coDBmtqm1shY8ie3jwqF7ubxvpMdF9OJiQbXWlawjWIQxJXVLdcK7rfz2w6E88gaO8uk4EEOjofV&#10;S4aptjOXNF19LUIIuxQVNN73qZSuasigi2xPHLhvOxj0AQ611APOIdx08j2OE2mw5dDQYE+nhqqf&#10;62gUJHni5k85leXl6/WS29NY7HhUarNePvYgPC3+X/znLnSYv4XfX8IB8vAE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EAwZkDBAAAA2wAAAA8AAAAAAAAAAAAAAAAAnAIAAGRy&#10;cy9kb3ducmV2LnhtbFBLBQYAAAAABAAEAPcAAACKAwAAAAA=&#10;">
                <v:imagedata r:id="rId15" o:title="" croptop="6068f"/>
                <v:path arrowok="t"/>
                <o:lock v:ext="edit" aspectratio="f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37" type="#_x0000_t202" style="position:absolute;left:15240;top:8046541;width:6050280;height:800735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Y4s7vwAA&#10;ANsAAAAPAAAAZHJzL2Rvd25yZXYueG1sRE/NisIwEL4v7DuEWfC2putBlmoUWRBFvNj1AYZmbEqb&#10;SWjSH316IyzsbT6+31lvJ9uKgbpQO1bwNc9AEJdO11wpuP7uP79BhIissXVMCu4UYLt5f1tjrt3I&#10;FxqKWIkUwiFHBSZGn0sZSkMWw9x54sTdXGcxJthVUnc4pnDbykWWLaXFmlODQU8/hsqm6K2CfX84&#10;2uEhe38qypGNb/rruVFq9jHtViAiTfFf/Oc+6jR/Aa9f0gFy8wQ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1jizu/AAAA2wAAAA8AAAAAAAAAAAAAAAAAlwIAAGRycy9kb3ducmV2&#10;LnhtbFBLBQYAAAAABAAEAPUAAACDAwAAAAA=&#10;" filled="f" stroked="f">
                <v:path arrowok="t"/>
                <v:textbox>
                  <w:txbxContent>
                    <w:p w:rsidR="007D1C33" w:rsidRPr="00241D6F" w:rsidRDefault="00B5151C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dditional file 1: </w:t>
                      </w:r>
                      <w:r w:rsidR="007D1C33" w:rsidRPr="00241D6F"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igure</w:t>
                      </w:r>
                      <w:r w:rsidR="007D1C33" w:rsidRPr="00241D6F"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7D1C33" w:rsidRPr="00241D6F"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proofErr w:type="spellEnd"/>
                      <w:r w:rsidR="00792DD6">
                        <w:rPr>
                          <w:rFonts w:eastAsia="Malgun Gothic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bookmarkStart w:id="0" w:name="_GoBack"/>
                      <w:bookmarkEnd w:id="0"/>
                      <w:r w:rsidR="007D1C33" w:rsidRPr="00241D6F">
                        <w:rPr>
                          <w:rFonts w:eastAsia="Malgun 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Kaplan-Meier disease-free survival curves according to total number of lymph nodes examined (</w:t>
                      </w:r>
                      <w:r w:rsidR="007D1C33" w:rsidRPr="00241D6F">
                        <w:rPr>
                          <w:rFonts w:eastAsia="MS Gothic"/>
                          <w:color w:val="000000"/>
                          <w:kern w:val="24"/>
                          <w:sz w:val="24"/>
                          <w:szCs w:val="24"/>
                        </w:rPr>
                        <w:t xml:space="preserve">≤ 30, 31-45, &gt;45) </w:t>
                      </w:r>
                      <w:r w:rsidR="007D1C33" w:rsidRPr="00241D6F">
                        <w:rPr>
                          <w:rFonts w:eastAsia="Malgun Gothic"/>
                          <w:color w:val="000000" w:themeColor="text1"/>
                          <w:kern w:val="24"/>
                          <w:sz w:val="24"/>
                          <w:szCs w:val="24"/>
                        </w:rPr>
                        <w:t>for all patients and for each stage subgroup. (A) All patients; (B) stage IA; (C) stage IB; (D) stage IIA; (E) stage IIB; (F) stage IIIA; (G) stage IIIB; (H) stage IIIC.</w:t>
                      </w:r>
                    </w:p>
                  </w:txbxContent>
                </v:textbox>
              </v:shape>
              <v:shape id="Text Box 13" o:spid="_x0000_s1038" type="#_x0000_t202" style="position:absolute;top:71114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UkuOwQAA&#10;ANsAAAAPAAAAZHJzL2Rvd25yZXYueG1sRE9Na8JAEL0X/A/LCN50V22lxmxEWgo9tZi2grchOybB&#10;7GzIbk38925B6G0e73PS7WAbcaHO1441zGcKBHHhTM2lhu+vt+kzCB+QDTaOScOVPGyz0UOKiXE9&#10;7+mSh1LEEPYJaqhCaBMpfVGRRT9zLXHkTq6zGCLsSmk67GO4beRCqZW0WHNsqLCll4qKc/5rNfx8&#10;nI6HR/VZvtqntneDkmzXUuvJeNhtQAQawr/47n43cf4S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FJLjsEAAADbAAAADwAAAAAAAAAAAAAAAACXAgAAZHJzL2Rvd25y&#10;ZXYueG1sUEsFBgAAAAAEAAQA9QAAAIUDAAAAAA=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  <v:shape id="Text Box 14" o:spid="_x0000_s1039" type="#_x0000_t202" style="position:absolute;top:6065068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u9P6wAAA&#10;ANsAAAAPAAAAZHJzL2Rvd25yZXYueG1sRE9Li8IwEL4L/ocwgjdNFBW3GkUUYU8uPnZhb0MztsVm&#10;Uppou/9+Iwje5uN7znLd2lI8qPaFYw2joQJBnDpTcKbhct4P5iB8QDZYOiYNf+Rhvep2lpgY1/CR&#10;HqeQiRjCPkENeQhVIqVPc7Loh64ijtzV1RZDhHUmTY1NDLelHCs1kxYLjg05VrTNKb2d7lbD9+H6&#10;+zNRX9nOTqvGtUqy/ZBa93vtZgEiUBve4pf708T5E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u9P6wAAAANsAAAAPAAAAAAAAAAAAAAAAAJcCAABkcnMvZG93bnJl&#10;di54bWxQSwUGAAAAAAQABAD1AAAAhAMAAAAA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</v:shape>
              <v:shape id="Text Box 15" o:spid="_x0000_s1040" type="#_x0000_t202" style="position:absolute;left:3169920;top:4053538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shape>
              <v:shape id="Text Box 16" o:spid="_x0000_s1041" type="#_x0000_t202" style="position:absolute;left:3169920;top:2082645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  <v:shape id="Text Box 17" o:spid="_x0000_s1042" type="#_x0000_t202" style="position:absolute;top:4053538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shape>
              <v:shape id="Text Box 18" o:spid="_x0000_s1043" type="#_x0000_t202" style="position:absolute;top:2082645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  <v:shape id="Text Box 19" o:spid="_x0000_s1044" type="#_x0000_t202" style="position:absolute;left:3169920;top:71114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unxkvwAA&#10;ANsAAAAPAAAAZHJzL2Rvd25yZXYueG1sRE9Ni8IwEL0L+x/CLHjTZEVlrUZZVgRPiroK3oZmbMs2&#10;k9JEW/+9EQRv83ifM1u0thQ3qn3hWMNXX4EgTp0pONPwd1j1vkH4gGywdEwa7uRhMf/ozDAxruEd&#10;3fYhEzGEfYIa8hCqREqf5mTR911FHLmLqy2GCOtMmhqbGG5LOVBqLC0WHBtyrOg3p/R/f7UajpvL&#10;+TRU22xpR1XjWiXZTqTW3c/2ZwoiUBve4pd7beL8C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26fGS/AAAA2wAAAA8AAAAAAAAAAAAAAAAAlwIAAGRycy9kb3ducmV2&#10;LnhtbFBLBQYAAAAABAAEAPUAAACDAwAAAAA=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  <v:shape id="Text Box 20" o:spid="_x0000_s1045" type="#_x0000_t202" style="position:absolute;left:3169920;top:6065068;width:304824;height:313588;visibility:visib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7B9E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tan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S7B9EwAAAANsAAAAPAAAAAAAAAAAAAAAAAJcCAABkcnMvZG93bnJl&#10;di54bWxQSwUGAAAAAAQABAD1AAAAhAMAAAAA&#10;" filled="f" stroked="f">
                <v:textbox>
                  <w:txbxContent>
                    <w:p w:rsidR="007D1C33" w:rsidRDefault="007D1C33" w:rsidP="006E3F4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sectPr w:rsidR="00E616B9" w:rsidSect="007C7140">
      <w:headerReference w:type="even" r:id="rId16"/>
      <w:headerReference w:type="default" r:id="rId17"/>
      <w:footerReference w:type="even" r:id="rId18"/>
      <w:footerReference w:type="default" r:id="rId19"/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36A1" w:rsidRDefault="006C36A1" w:rsidP="006E3F43">
      <w:r>
        <w:separator/>
      </w:r>
    </w:p>
  </w:endnote>
  <w:endnote w:type="continuationSeparator" w:id="0">
    <w:p w:rsidR="006C36A1" w:rsidRDefault="006C36A1" w:rsidP="006E3F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굴림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C33" w:rsidRDefault="00980719" w:rsidP="007C71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D1C3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C33" w:rsidRDefault="007D1C33" w:rsidP="007C714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C33" w:rsidRDefault="007D1C33" w:rsidP="007C714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36A1" w:rsidRDefault="006C36A1" w:rsidP="006E3F43">
      <w:r>
        <w:separator/>
      </w:r>
    </w:p>
  </w:footnote>
  <w:footnote w:type="continuationSeparator" w:id="0">
    <w:p w:rsidR="006C36A1" w:rsidRDefault="006C36A1" w:rsidP="006E3F4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C33" w:rsidRDefault="00980719" w:rsidP="00971C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D1C3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C33" w:rsidRDefault="007D1C33" w:rsidP="00971C4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C33" w:rsidRDefault="007D1C33" w:rsidP="00971C4D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C719D"/>
    <w:multiLevelType w:val="hybridMultilevel"/>
    <w:tmpl w:val="4BDEF6AC"/>
    <w:lvl w:ilvl="0" w:tplc="14AAFE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A522407"/>
    <w:multiLevelType w:val="hybridMultilevel"/>
    <w:tmpl w:val="96E8D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FE5916"/>
    <w:multiLevelType w:val="hybridMultilevel"/>
    <w:tmpl w:val="08D6475C"/>
    <w:lvl w:ilvl="0" w:tplc="AE1E3C1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C2E16"/>
    <w:multiLevelType w:val="hybridMultilevel"/>
    <w:tmpl w:val="56AC6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976E02"/>
    <w:multiLevelType w:val="hybridMultilevel"/>
    <w:tmpl w:val="B7DAB064"/>
    <w:lvl w:ilvl="0" w:tplc="6ACA538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E962F5"/>
    <w:multiLevelType w:val="hybridMultilevel"/>
    <w:tmpl w:val="B0A06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E64197"/>
    <w:multiLevelType w:val="hybridMultilevel"/>
    <w:tmpl w:val="B3B83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3437BF"/>
    <w:multiLevelType w:val="hybridMultilevel"/>
    <w:tmpl w:val="D8EEE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C61F11"/>
    <w:rsid w:val="00011846"/>
    <w:rsid w:val="00014CD9"/>
    <w:rsid w:val="0001570A"/>
    <w:rsid w:val="00085516"/>
    <w:rsid w:val="00094264"/>
    <w:rsid w:val="00097D4F"/>
    <w:rsid w:val="000F003D"/>
    <w:rsid w:val="000F7757"/>
    <w:rsid w:val="00105A5F"/>
    <w:rsid w:val="00106200"/>
    <w:rsid w:val="001246AE"/>
    <w:rsid w:val="00130444"/>
    <w:rsid w:val="00157A12"/>
    <w:rsid w:val="00160928"/>
    <w:rsid w:val="001756C7"/>
    <w:rsid w:val="001800A9"/>
    <w:rsid w:val="001C0F2E"/>
    <w:rsid w:val="001F2772"/>
    <w:rsid w:val="001F6E99"/>
    <w:rsid w:val="00213F0D"/>
    <w:rsid w:val="0021627A"/>
    <w:rsid w:val="00241092"/>
    <w:rsid w:val="00241D6F"/>
    <w:rsid w:val="00245847"/>
    <w:rsid w:val="0025296F"/>
    <w:rsid w:val="002647BC"/>
    <w:rsid w:val="00283180"/>
    <w:rsid w:val="002D0C88"/>
    <w:rsid w:val="00331A28"/>
    <w:rsid w:val="00333105"/>
    <w:rsid w:val="0034049A"/>
    <w:rsid w:val="00353B59"/>
    <w:rsid w:val="00357A65"/>
    <w:rsid w:val="003C3765"/>
    <w:rsid w:val="003E3DDB"/>
    <w:rsid w:val="003F4FAA"/>
    <w:rsid w:val="003F6FE6"/>
    <w:rsid w:val="00405791"/>
    <w:rsid w:val="00405916"/>
    <w:rsid w:val="00420B76"/>
    <w:rsid w:val="00451BF8"/>
    <w:rsid w:val="004529F5"/>
    <w:rsid w:val="00452E68"/>
    <w:rsid w:val="00472A1D"/>
    <w:rsid w:val="004F0F83"/>
    <w:rsid w:val="004F554C"/>
    <w:rsid w:val="00502913"/>
    <w:rsid w:val="00507AA1"/>
    <w:rsid w:val="00516423"/>
    <w:rsid w:val="005227B0"/>
    <w:rsid w:val="00523153"/>
    <w:rsid w:val="0057403D"/>
    <w:rsid w:val="005755CC"/>
    <w:rsid w:val="00576530"/>
    <w:rsid w:val="00594D2B"/>
    <w:rsid w:val="005A019F"/>
    <w:rsid w:val="005A353C"/>
    <w:rsid w:val="005A55F7"/>
    <w:rsid w:val="005B22AF"/>
    <w:rsid w:val="005C01D4"/>
    <w:rsid w:val="005C5605"/>
    <w:rsid w:val="005E0D4B"/>
    <w:rsid w:val="005E619B"/>
    <w:rsid w:val="005E67A2"/>
    <w:rsid w:val="005E6E02"/>
    <w:rsid w:val="005F226D"/>
    <w:rsid w:val="00614489"/>
    <w:rsid w:val="00625281"/>
    <w:rsid w:val="00635A31"/>
    <w:rsid w:val="00672604"/>
    <w:rsid w:val="00672752"/>
    <w:rsid w:val="006A0C91"/>
    <w:rsid w:val="006B6EB7"/>
    <w:rsid w:val="006C36A1"/>
    <w:rsid w:val="006D025B"/>
    <w:rsid w:val="006E3023"/>
    <w:rsid w:val="006E3F43"/>
    <w:rsid w:val="006E5557"/>
    <w:rsid w:val="00705B2B"/>
    <w:rsid w:val="00712205"/>
    <w:rsid w:val="0071764D"/>
    <w:rsid w:val="00763613"/>
    <w:rsid w:val="00764F47"/>
    <w:rsid w:val="00766825"/>
    <w:rsid w:val="00776089"/>
    <w:rsid w:val="00792DD6"/>
    <w:rsid w:val="00794239"/>
    <w:rsid w:val="007C7140"/>
    <w:rsid w:val="007D1C33"/>
    <w:rsid w:val="007E3813"/>
    <w:rsid w:val="007F709F"/>
    <w:rsid w:val="00806EAC"/>
    <w:rsid w:val="00812212"/>
    <w:rsid w:val="00826952"/>
    <w:rsid w:val="008360F3"/>
    <w:rsid w:val="00850F1D"/>
    <w:rsid w:val="008539DA"/>
    <w:rsid w:val="00854D0B"/>
    <w:rsid w:val="008554D1"/>
    <w:rsid w:val="00861FED"/>
    <w:rsid w:val="008879A4"/>
    <w:rsid w:val="00894C92"/>
    <w:rsid w:val="008A2912"/>
    <w:rsid w:val="008C673E"/>
    <w:rsid w:val="00942255"/>
    <w:rsid w:val="009462C3"/>
    <w:rsid w:val="00955805"/>
    <w:rsid w:val="00971C4D"/>
    <w:rsid w:val="00980719"/>
    <w:rsid w:val="009D50C6"/>
    <w:rsid w:val="009D6B59"/>
    <w:rsid w:val="00A120FB"/>
    <w:rsid w:val="00A52329"/>
    <w:rsid w:val="00A60D71"/>
    <w:rsid w:val="00AA21CD"/>
    <w:rsid w:val="00B00B8D"/>
    <w:rsid w:val="00B02845"/>
    <w:rsid w:val="00B11444"/>
    <w:rsid w:val="00B15EF2"/>
    <w:rsid w:val="00B445BE"/>
    <w:rsid w:val="00B5151C"/>
    <w:rsid w:val="00B54043"/>
    <w:rsid w:val="00BB4037"/>
    <w:rsid w:val="00BC15F7"/>
    <w:rsid w:val="00BC518A"/>
    <w:rsid w:val="00BE3F1B"/>
    <w:rsid w:val="00C01910"/>
    <w:rsid w:val="00C17B87"/>
    <w:rsid w:val="00C217E5"/>
    <w:rsid w:val="00C22D66"/>
    <w:rsid w:val="00C41120"/>
    <w:rsid w:val="00C529EB"/>
    <w:rsid w:val="00C61F11"/>
    <w:rsid w:val="00C6754D"/>
    <w:rsid w:val="00CA0DBC"/>
    <w:rsid w:val="00CA266F"/>
    <w:rsid w:val="00CB5C6B"/>
    <w:rsid w:val="00CC47FB"/>
    <w:rsid w:val="00D171A0"/>
    <w:rsid w:val="00D53526"/>
    <w:rsid w:val="00D604F0"/>
    <w:rsid w:val="00D905E8"/>
    <w:rsid w:val="00DA24DC"/>
    <w:rsid w:val="00DA5FB5"/>
    <w:rsid w:val="00DD273A"/>
    <w:rsid w:val="00DE67ED"/>
    <w:rsid w:val="00DF20C1"/>
    <w:rsid w:val="00DF594D"/>
    <w:rsid w:val="00E22366"/>
    <w:rsid w:val="00E37034"/>
    <w:rsid w:val="00E422B6"/>
    <w:rsid w:val="00E616B9"/>
    <w:rsid w:val="00E671D8"/>
    <w:rsid w:val="00EC099A"/>
    <w:rsid w:val="00ED6701"/>
    <w:rsid w:val="00EF3682"/>
    <w:rsid w:val="00EF4918"/>
    <w:rsid w:val="00EF56FD"/>
    <w:rsid w:val="00F10179"/>
    <w:rsid w:val="00F22F46"/>
    <w:rsid w:val="00F24C70"/>
    <w:rsid w:val="00F53518"/>
    <w:rsid w:val="00F601F4"/>
    <w:rsid w:val="00F62574"/>
    <w:rsid w:val="00F77C9A"/>
    <w:rsid w:val="00F83888"/>
    <w:rsid w:val="00F847FC"/>
    <w:rsid w:val="00F9096C"/>
    <w:rsid w:val="00FA30B0"/>
    <w:rsid w:val="00FB4301"/>
    <w:rsid w:val="00FC5F25"/>
    <w:rsid w:val="00FE2AFF"/>
    <w:rsid w:val="00FE2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굴림" w:eastAsia="굴림" w:hAnsi="굴림" w:cs="굴림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굴림" w:eastAsia="굴림" w:hAnsi="굴림" w:cs="굴림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굴림" w:eastAsia="굴림" w:hAnsi="굴림" w:cs="굴림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3F43"/>
  </w:style>
  <w:style w:type="paragraph" w:styleId="Footer">
    <w:name w:val="footer"/>
    <w:basedOn w:val="Normal"/>
    <w:link w:val="FooterChar"/>
    <w:uiPriority w:val="99"/>
    <w:unhideWhenUsed/>
    <w:rsid w:val="006E3F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3F43"/>
  </w:style>
  <w:style w:type="table" w:styleId="TableGrid">
    <w:name w:val="Table Grid"/>
    <w:basedOn w:val="TableNormal"/>
    <w:uiPriority w:val="59"/>
    <w:rsid w:val="006E3F4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F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43"/>
    <w:rPr>
      <w:rFonts w:ascii="Lucida Grande" w:hAnsi="Lucida Grande" w:cs="Lucida Grande"/>
      <w:kern w:val="0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6E3F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E3F4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6E3F43"/>
  </w:style>
  <w:style w:type="paragraph" w:customStyle="1" w:styleId="title1">
    <w:name w:val="title1"/>
    <w:basedOn w:val="Normal"/>
    <w:rsid w:val="006E3F43"/>
    <w:rPr>
      <w:rFonts w:ascii="굴림" w:eastAsia="굴림" w:hAnsi="굴림" w:cs="굴림"/>
      <w:sz w:val="27"/>
      <w:szCs w:val="27"/>
      <w:lang w:eastAsia="ko-KR"/>
    </w:rPr>
  </w:style>
  <w:style w:type="paragraph" w:customStyle="1" w:styleId="desc2">
    <w:name w:val="desc2"/>
    <w:basedOn w:val="Normal"/>
    <w:rsid w:val="006E3F43"/>
    <w:rPr>
      <w:rFonts w:ascii="굴림" w:eastAsia="굴림" w:hAnsi="굴림" w:cs="굴림"/>
      <w:sz w:val="26"/>
      <w:szCs w:val="26"/>
      <w:lang w:eastAsia="ko-KR"/>
    </w:rPr>
  </w:style>
  <w:style w:type="paragraph" w:customStyle="1" w:styleId="details1">
    <w:name w:val="details1"/>
    <w:basedOn w:val="Normal"/>
    <w:rsid w:val="006E3F43"/>
    <w:rPr>
      <w:rFonts w:ascii="굴림" w:eastAsia="굴림" w:hAnsi="굴림" w:cs="굴림"/>
      <w:sz w:val="22"/>
      <w:szCs w:val="22"/>
      <w:lang w:eastAsia="ko-KR"/>
    </w:rPr>
  </w:style>
  <w:style w:type="character" w:customStyle="1" w:styleId="jrnl">
    <w:name w:val="jrnl"/>
    <w:basedOn w:val="DefaultParagraphFont"/>
    <w:rsid w:val="006E3F43"/>
  </w:style>
  <w:style w:type="paragraph" w:styleId="Revision">
    <w:name w:val="Revision"/>
    <w:hidden/>
    <w:uiPriority w:val="99"/>
    <w:semiHidden/>
    <w:rsid w:val="006E3F4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3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F43"/>
    <w:rPr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F43"/>
    <w:rPr>
      <w:b/>
      <w:bCs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6E3F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140"/>
    <w:rPr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7140"/>
    <w:pPr>
      <w:snapToGrid w:val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7C0293-820F-488C-A6D9-A9079A2F9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2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LLINGCONG</cp:lastModifiedBy>
  <cp:revision>3</cp:revision>
  <cp:lastPrinted>2015-09-14T23:17:00Z</cp:lastPrinted>
  <dcterms:created xsi:type="dcterms:W3CDTF">2017-07-14T04:25:00Z</dcterms:created>
  <dcterms:modified xsi:type="dcterms:W3CDTF">2017-12-06T01:44:00Z</dcterms:modified>
</cp:coreProperties>
</file>